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57F2FA" w14:textId="47BEF5D6" w:rsidR="001504BA" w:rsidRPr="009E2F75" w:rsidRDefault="001504BA" w:rsidP="001504B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E2F75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</w:t>
      </w:r>
      <w:r w:rsidR="00CF43E4">
        <w:rPr>
          <w:rFonts w:ascii="Times New Roman" w:hAnsi="Times New Roman" w:cs="Times New Roman"/>
          <w:b/>
          <w:bCs/>
          <w:sz w:val="20"/>
          <w:szCs w:val="20"/>
          <w:lang w:val="en-US"/>
        </w:rPr>
        <w:t>al</w:t>
      </w:r>
      <w:r w:rsidRPr="009E2F7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able </w:t>
      </w:r>
      <w:r w:rsidRPr="00ED6FA8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9E2F7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165602" w:rsidRPr="009E2F75">
        <w:rPr>
          <w:rFonts w:ascii="Times New Roman" w:hAnsi="Times New Roman" w:cs="Times New Roman"/>
          <w:sz w:val="20"/>
          <w:szCs w:val="20"/>
          <w:lang w:val="en-US"/>
        </w:rPr>
        <w:t>Closed- ended question from the q</w:t>
      </w:r>
      <w:r w:rsidRPr="009E2F75">
        <w:rPr>
          <w:rFonts w:ascii="Times New Roman" w:hAnsi="Times New Roman" w:cs="Times New Roman"/>
          <w:sz w:val="20"/>
          <w:szCs w:val="20"/>
          <w:lang w:val="en-US"/>
        </w:rPr>
        <w:t>uestionnair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784"/>
      </w:tblGrid>
      <w:tr w:rsidR="001504BA" w:rsidRPr="009E2F75" w14:paraId="44C57921" w14:textId="77777777" w:rsidTr="001504BA">
        <w:tc>
          <w:tcPr>
            <w:tcW w:w="8784" w:type="dxa"/>
          </w:tcPr>
          <w:p w14:paraId="2A52CF5F" w14:textId="6E6028C7" w:rsidR="001504BA" w:rsidRPr="009E2F75" w:rsidRDefault="001504BA" w:rsidP="001504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F75">
              <w:rPr>
                <w:rFonts w:ascii="Times New Roman" w:hAnsi="Times New Roman" w:cs="Times New Roman"/>
                <w:sz w:val="20"/>
                <w:szCs w:val="20"/>
              </w:rPr>
              <w:t xml:space="preserve">Date of </w:t>
            </w:r>
            <w:proofErr w:type="spellStart"/>
            <w:r w:rsidRPr="009E2F75">
              <w:rPr>
                <w:rFonts w:ascii="Times New Roman" w:hAnsi="Times New Roman" w:cs="Times New Roman"/>
                <w:sz w:val="20"/>
                <w:szCs w:val="20"/>
              </w:rPr>
              <w:t>birth</w:t>
            </w:r>
            <w:proofErr w:type="spellEnd"/>
          </w:p>
        </w:tc>
      </w:tr>
      <w:tr w:rsidR="001504BA" w:rsidRPr="009E2F75" w14:paraId="30E7BF6E" w14:textId="77777777" w:rsidTr="001504BA">
        <w:tc>
          <w:tcPr>
            <w:tcW w:w="8784" w:type="dxa"/>
          </w:tcPr>
          <w:p w14:paraId="66C4CE76" w14:textId="60947D3C" w:rsidR="001504BA" w:rsidRPr="009E2F75" w:rsidRDefault="001504BA" w:rsidP="001504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F75">
              <w:rPr>
                <w:rFonts w:ascii="Times New Roman" w:hAnsi="Times New Roman" w:cs="Times New Roman"/>
                <w:sz w:val="20"/>
                <w:szCs w:val="20"/>
              </w:rPr>
              <w:t xml:space="preserve">Gender (male or </w:t>
            </w:r>
            <w:proofErr w:type="spellStart"/>
            <w:r w:rsidRPr="009E2F7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9E2F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504BA" w:rsidRPr="004E1EFF" w14:paraId="5BE9BA3E" w14:textId="77777777" w:rsidTr="001504BA">
        <w:tc>
          <w:tcPr>
            <w:tcW w:w="8784" w:type="dxa"/>
          </w:tcPr>
          <w:p w14:paraId="45A7A4A5" w14:textId="3B955DEF" w:rsidR="001504BA" w:rsidRPr="009E2F75" w:rsidRDefault="001504BA" w:rsidP="001504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ived type of training (integrated vs. previous)</w:t>
            </w:r>
          </w:p>
        </w:tc>
      </w:tr>
      <w:tr w:rsidR="001504BA" w:rsidRPr="004E1EFF" w14:paraId="1A3A48F6" w14:textId="77777777" w:rsidTr="001504BA">
        <w:tc>
          <w:tcPr>
            <w:tcW w:w="8784" w:type="dxa"/>
          </w:tcPr>
          <w:p w14:paraId="309AB910" w14:textId="5559E892" w:rsidR="001504BA" w:rsidRPr="009E2F75" w:rsidRDefault="001504BA" w:rsidP="001504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of training (academic, non-academic or both)</w:t>
            </w:r>
          </w:p>
        </w:tc>
      </w:tr>
      <w:tr w:rsidR="001504BA" w:rsidRPr="009E2F75" w14:paraId="391A7DBC" w14:textId="77777777" w:rsidTr="001504BA">
        <w:tc>
          <w:tcPr>
            <w:tcW w:w="8784" w:type="dxa"/>
          </w:tcPr>
          <w:p w14:paraId="490DBAB7" w14:textId="6F14F521" w:rsidR="001504BA" w:rsidRPr="009E2F75" w:rsidRDefault="001504BA" w:rsidP="001504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1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on</w:t>
            </w:r>
            <w:r w:rsidRPr="009E2F75">
              <w:rPr>
                <w:rFonts w:ascii="Times New Roman" w:hAnsi="Times New Roman" w:cs="Times New Roman"/>
                <w:sz w:val="20"/>
                <w:szCs w:val="20"/>
              </w:rPr>
              <w:t xml:space="preserve"> of training</w:t>
            </w:r>
          </w:p>
        </w:tc>
      </w:tr>
      <w:tr w:rsidR="001504BA" w:rsidRPr="004E1EFF" w14:paraId="1F9B3DA3" w14:textId="77777777" w:rsidTr="001504BA">
        <w:tc>
          <w:tcPr>
            <w:tcW w:w="8784" w:type="dxa"/>
          </w:tcPr>
          <w:p w14:paraId="48566CE3" w14:textId="534E62BB" w:rsidR="001504BA" w:rsidRPr="009E2F75" w:rsidRDefault="001504BA" w:rsidP="001504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 of post-residency experience as nuclear medicine physician or radiologist</w:t>
            </w:r>
          </w:p>
        </w:tc>
      </w:tr>
      <w:tr w:rsidR="001504BA" w:rsidRPr="004E1EFF" w14:paraId="3FCCB537" w14:textId="77777777" w:rsidTr="001504BA">
        <w:tc>
          <w:tcPr>
            <w:tcW w:w="8784" w:type="dxa"/>
          </w:tcPr>
          <w:p w14:paraId="21985934" w14:textId="69176593" w:rsidR="001504BA" w:rsidRPr="009E2F75" w:rsidRDefault="001504BA" w:rsidP="001504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alty (nuclear medicine, radiology or both)</w:t>
            </w:r>
          </w:p>
        </w:tc>
      </w:tr>
      <w:tr w:rsidR="001504BA" w:rsidRPr="004E1EFF" w14:paraId="5F744380" w14:textId="77777777" w:rsidTr="001504BA">
        <w:tc>
          <w:tcPr>
            <w:tcW w:w="8784" w:type="dxa"/>
          </w:tcPr>
          <w:p w14:paraId="2B50CE08" w14:textId="486DEEFE" w:rsidR="001504BA" w:rsidRPr="009E2F75" w:rsidRDefault="001504BA" w:rsidP="001504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ology subspecialty (abdom</w:t>
            </w:r>
            <w:r w:rsidR="009E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9E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9E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</w:t>
            </w:r>
            <w:r w:rsidRPr="009E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ardiothoracic, intervention, neuro</w:t>
            </w:r>
            <w:r w:rsidR="00AA1A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and</w:t>
            </w:r>
            <w:r w:rsidRPr="009E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ad</w:t>
            </w:r>
            <w:r w:rsidR="00AA1A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</w:t>
            </w:r>
            <w:r w:rsidRPr="009E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ck, musculoskeletal, brea</w:t>
            </w:r>
            <w:r w:rsidR="00165602" w:rsidRPr="009E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9E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, pediatric, other)</w:t>
            </w:r>
          </w:p>
        </w:tc>
      </w:tr>
      <w:tr w:rsidR="001504BA" w:rsidRPr="009E2F75" w14:paraId="3E16350D" w14:textId="77777777" w:rsidTr="001504BA">
        <w:tc>
          <w:tcPr>
            <w:tcW w:w="8784" w:type="dxa"/>
          </w:tcPr>
          <w:p w14:paraId="1AB22847" w14:textId="2DF51271" w:rsidR="001504BA" w:rsidRPr="009E2F75" w:rsidRDefault="001504BA" w:rsidP="001504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E2F75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  <w:r w:rsidRPr="009E2F75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9E2F75">
              <w:rPr>
                <w:rFonts w:ascii="Times New Roman" w:hAnsi="Times New Roman" w:cs="Times New Roman"/>
                <w:sz w:val="20"/>
                <w:szCs w:val="20"/>
              </w:rPr>
              <w:t>practice</w:t>
            </w:r>
            <w:proofErr w:type="spellEnd"/>
          </w:p>
        </w:tc>
      </w:tr>
      <w:tr w:rsidR="001504BA" w:rsidRPr="004E1EFF" w14:paraId="04B1C677" w14:textId="77777777" w:rsidTr="001504BA">
        <w:tc>
          <w:tcPr>
            <w:tcW w:w="8784" w:type="dxa"/>
          </w:tcPr>
          <w:p w14:paraId="74FE02EB" w14:textId="58C19C3E" w:rsidR="001504BA" w:rsidRPr="009E2F75" w:rsidRDefault="001504BA" w:rsidP="001504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of practice (academic, non-academic or both)</w:t>
            </w:r>
          </w:p>
        </w:tc>
      </w:tr>
      <w:tr w:rsidR="001504BA" w:rsidRPr="004E1EFF" w14:paraId="5DAB269A" w14:textId="77777777" w:rsidTr="001504BA">
        <w:tc>
          <w:tcPr>
            <w:tcW w:w="8784" w:type="dxa"/>
          </w:tcPr>
          <w:p w14:paraId="3317829F" w14:textId="7376D68E" w:rsidR="001504BA" w:rsidRPr="009E2F75" w:rsidRDefault="00165602" w:rsidP="001504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sibility for residents to do NMMR subspecial</w:t>
            </w:r>
            <w:r w:rsidR="004E1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y </w:t>
            </w:r>
            <w:r w:rsidRPr="009E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their hospital (yes/no/other)</w:t>
            </w:r>
          </w:p>
        </w:tc>
      </w:tr>
      <w:tr w:rsidR="00165602" w:rsidRPr="004E1EFF" w14:paraId="00CB54B3" w14:textId="77777777" w:rsidTr="001504BA">
        <w:tc>
          <w:tcPr>
            <w:tcW w:w="8784" w:type="dxa"/>
          </w:tcPr>
          <w:p w14:paraId="09F4C561" w14:textId="4EDA7ADA" w:rsidR="00165602" w:rsidRPr="009E2F75" w:rsidRDefault="00165602" w:rsidP="001656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 of integration of departments (scale 0-10)</w:t>
            </w:r>
            <w:r w:rsidR="004245A9" w:rsidRPr="009E2F7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165602" w:rsidRPr="004E1EFF" w14:paraId="2D94E99D" w14:textId="77777777" w:rsidTr="001504BA">
        <w:tc>
          <w:tcPr>
            <w:tcW w:w="8784" w:type="dxa"/>
          </w:tcPr>
          <w:p w14:paraId="137D087C" w14:textId="34381F17" w:rsidR="00165602" w:rsidRPr="009E2F75" w:rsidRDefault="00165602" w:rsidP="001656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inion on the success of the integrated training (scale 0-10)</w:t>
            </w:r>
            <w:r w:rsidR="004245A9" w:rsidRPr="009E2F7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165602" w:rsidRPr="004E1EFF" w14:paraId="00D93E24" w14:textId="77777777" w:rsidTr="001504BA">
        <w:tc>
          <w:tcPr>
            <w:tcW w:w="8784" w:type="dxa"/>
          </w:tcPr>
          <w:p w14:paraId="44D2FEC2" w14:textId="4ED69CBC" w:rsidR="00165602" w:rsidRPr="009E2F75" w:rsidRDefault="00165602" w:rsidP="001656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ents currently or previous in training with NMMR subspecial</w:t>
            </w:r>
            <w:r w:rsidR="004E1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</w:t>
            </w:r>
          </w:p>
        </w:tc>
      </w:tr>
      <w:tr w:rsidR="00165602" w:rsidRPr="004E1EFF" w14:paraId="69E2F08C" w14:textId="77777777" w:rsidTr="001504BA">
        <w:tc>
          <w:tcPr>
            <w:tcW w:w="8784" w:type="dxa"/>
          </w:tcPr>
          <w:p w14:paraId="293195DD" w14:textId="1E69C194" w:rsidR="00165602" w:rsidRPr="009E2F75" w:rsidRDefault="00165602" w:rsidP="001656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sibility for common trunk residents to do the complete NMMR subspecialt</w:t>
            </w:r>
            <w:r w:rsidR="004E1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9E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heir hospital</w:t>
            </w:r>
          </w:p>
        </w:tc>
      </w:tr>
      <w:tr w:rsidR="00165602" w:rsidRPr="004E1EFF" w14:paraId="54956B47" w14:textId="77777777" w:rsidTr="001504BA">
        <w:tc>
          <w:tcPr>
            <w:tcW w:w="8784" w:type="dxa"/>
          </w:tcPr>
          <w:p w14:paraId="4233291D" w14:textId="2C5F42F8" w:rsidR="00165602" w:rsidRPr="009E2F75" w:rsidRDefault="00165602" w:rsidP="001656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sibility for NMMR subspecialty residents to do the complete NMMR subspecial</w:t>
            </w:r>
            <w:r w:rsidR="004E1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</w:t>
            </w:r>
            <w:r w:rsidRPr="009E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heir hospital</w:t>
            </w:r>
          </w:p>
        </w:tc>
      </w:tr>
      <w:tr w:rsidR="00165602" w:rsidRPr="004E1EFF" w14:paraId="34D7C741" w14:textId="77777777" w:rsidTr="001504BA">
        <w:tc>
          <w:tcPr>
            <w:tcW w:w="8784" w:type="dxa"/>
          </w:tcPr>
          <w:p w14:paraId="03416DA5" w14:textId="37FCE74E" w:rsidR="00165602" w:rsidRPr="009E2F75" w:rsidRDefault="00165602" w:rsidP="001656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bined reporting by resident (yes/no)</w:t>
            </w:r>
          </w:p>
        </w:tc>
      </w:tr>
      <w:tr w:rsidR="00165602" w:rsidRPr="004E1EFF" w14:paraId="61D52EB8" w14:textId="77777777" w:rsidTr="001504BA">
        <w:tc>
          <w:tcPr>
            <w:tcW w:w="8784" w:type="dxa"/>
          </w:tcPr>
          <w:p w14:paraId="5503CFCA" w14:textId="246C186A" w:rsidR="00165602" w:rsidRPr="009E2F75" w:rsidRDefault="00165602" w:rsidP="001656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bined reporting supervision (nuclear medicine physician, radiologist or both)</w:t>
            </w:r>
          </w:p>
        </w:tc>
      </w:tr>
      <w:tr w:rsidR="00165602" w:rsidRPr="004E1EFF" w14:paraId="024B94CB" w14:textId="77777777" w:rsidTr="001504BA">
        <w:tc>
          <w:tcPr>
            <w:tcW w:w="8784" w:type="dxa"/>
          </w:tcPr>
          <w:p w14:paraId="4A6E3D0F" w14:textId="61F16895" w:rsidR="00165602" w:rsidRPr="009E2F75" w:rsidRDefault="00165602" w:rsidP="001656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disciplinary meeting attendance (nuclear medicine physician, radiologist or both) </w:t>
            </w:r>
          </w:p>
        </w:tc>
      </w:tr>
      <w:tr w:rsidR="00165602" w:rsidRPr="004E1EFF" w14:paraId="38CADE60" w14:textId="77777777" w:rsidTr="001504BA">
        <w:tc>
          <w:tcPr>
            <w:tcW w:w="8784" w:type="dxa"/>
          </w:tcPr>
          <w:p w14:paraId="2897E865" w14:textId="1C8D7169" w:rsidR="00165602" w:rsidRPr="009E2F75" w:rsidRDefault="00165602" w:rsidP="001656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fficient time for research (yes/no)</w:t>
            </w:r>
          </w:p>
        </w:tc>
      </w:tr>
      <w:tr w:rsidR="00165602" w:rsidRPr="004E1EFF" w14:paraId="73FF1F19" w14:textId="77777777" w:rsidTr="001504BA">
        <w:tc>
          <w:tcPr>
            <w:tcW w:w="8784" w:type="dxa"/>
          </w:tcPr>
          <w:p w14:paraId="59C1DD8B" w14:textId="3A33D574" w:rsidR="00165602" w:rsidRPr="009E2F75" w:rsidRDefault="00165602" w:rsidP="001656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tribution of allocated time between nuclear medicine and radiology in the first 2.5 years of training (balanced vs. unbalanced favoring either nuclear medicine or radiology) </w:t>
            </w:r>
          </w:p>
        </w:tc>
      </w:tr>
      <w:tr w:rsidR="00165602" w:rsidRPr="004E1EFF" w14:paraId="642E13BF" w14:textId="77777777" w:rsidTr="001504BA">
        <w:tc>
          <w:tcPr>
            <w:tcW w:w="8784" w:type="dxa"/>
          </w:tcPr>
          <w:p w14:paraId="1D590330" w14:textId="59AAF2DB" w:rsidR="00165602" w:rsidRPr="009E2F75" w:rsidRDefault="00165602" w:rsidP="001656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ture employment chances for residents (scale 0-5)</w:t>
            </w:r>
            <w:r w:rsidR="004245A9" w:rsidRPr="009E2F7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5602" w:rsidRPr="004E1EFF" w14:paraId="45077C9D" w14:textId="77777777" w:rsidTr="001504BA">
        <w:tc>
          <w:tcPr>
            <w:tcW w:w="8784" w:type="dxa"/>
          </w:tcPr>
          <w:p w14:paraId="56B87B80" w14:textId="39E1E91E" w:rsidR="00165602" w:rsidRPr="009E2F75" w:rsidRDefault="00165602" w:rsidP="001656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of the training in the European Union (scale 0-5)</w:t>
            </w:r>
            <w:r w:rsidR="004245A9" w:rsidRPr="009E2F7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5602" w:rsidRPr="004E1EFF" w14:paraId="0DD12E8A" w14:textId="77777777" w:rsidTr="001504BA">
        <w:tc>
          <w:tcPr>
            <w:tcW w:w="8784" w:type="dxa"/>
          </w:tcPr>
          <w:p w14:paraId="4B44769D" w14:textId="1ED161E5" w:rsidR="00165602" w:rsidRPr="009E2F75" w:rsidRDefault="00165602" w:rsidP="001656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ility of residents to handle workload after completion of residency (scale 0-5)</w:t>
            </w:r>
            <w:r w:rsidR="004245A9" w:rsidRPr="009E2F7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5602" w:rsidRPr="004E1EFF" w14:paraId="1F9BD414" w14:textId="77777777" w:rsidTr="001504BA">
        <w:tc>
          <w:tcPr>
            <w:tcW w:w="8784" w:type="dxa"/>
          </w:tcPr>
          <w:p w14:paraId="39F8FA01" w14:textId="6ED56338" w:rsidR="00165602" w:rsidRPr="009E2F75" w:rsidRDefault="00165602" w:rsidP="001656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pendence of senior residents (scale 0-5)</w:t>
            </w:r>
            <w:r w:rsidR="004245A9" w:rsidRPr="009E2F7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</w:tbl>
    <w:p w14:paraId="698AEA79" w14:textId="77777777" w:rsidR="004245A9" w:rsidRPr="009E2F75" w:rsidRDefault="004245A9" w:rsidP="004245A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E2F7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*  </w:t>
      </w:r>
      <w:r w:rsidRPr="009E2F75">
        <w:rPr>
          <w:rFonts w:ascii="Times New Roman" w:hAnsi="Times New Roman" w:cs="Times New Roman"/>
          <w:sz w:val="20"/>
          <w:szCs w:val="20"/>
          <w:lang w:val="en-US"/>
        </w:rPr>
        <w:t xml:space="preserve">Ranging from 0 as no integration at all, until 10 completely integrated. </w:t>
      </w:r>
    </w:p>
    <w:p w14:paraId="1B34ACEB" w14:textId="6E361E70" w:rsidR="004245A9" w:rsidRPr="009E2F75" w:rsidRDefault="004245A9" w:rsidP="004245A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E2F7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9E2F75">
        <w:rPr>
          <w:rFonts w:ascii="Times New Roman" w:hAnsi="Times New Roman" w:cs="Times New Roman"/>
          <w:sz w:val="20"/>
          <w:szCs w:val="20"/>
          <w:lang w:val="en-US"/>
        </w:rPr>
        <w:t xml:space="preserve"> Ranging from 0 as complete failure to 10 as great success.</w:t>
      </w:r>
      <w:r w:rsidRPr="009E2F7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br/>
        <w:t>***</w:t>
      </w:r>
      <w:r w:rsidRPr="009E2F75">
        <w:rPr>
          <w:rFonts w:ascii="Times New Roman" w:hAnsi="Times New Roman" w:cs="Times New Roman"/>
          <w:sz w:val="20"/>
          <w:szCs w:val="20"/>
          <w:lang w:val="en-US"/>
        </w:rPr>
        <w:t xml:space="preserve"> Ranging from 0 as very low, until 5 great.</w:t>
      </w:r>
    </w:p>
    <w:p w14:paraId="09F4391E" w14:textId="77777777" w:rsidR="00520090" w:rsidRPr="009E2F75" w:rsidRDefault="00ED6FA8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520090" w:rsidRPr="009E2F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4BA"/>
    <w:rsid w:val="001504BA"/>
    <w:rsid w:val="00165602"/>
    <w:rsid w:val="004245A9"/>
    <w:rsid w:val="004E1EFF"/>
    <w:rsid w:val="008E4D24"/>
    <w:rsid w:val="009B61C0"/>
    <w:rsid w:val="009E2F75"/>
    <w:rsid w:val="00AA1A88"/>
    <w:rsid w:val="00CF43E4"/>
    <w:rsid w:val="00ED6FA8"/>
    <w:rsid w:val="00FC0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74803"/>
  <w15:chartTrackingRefBased/>
  <w15:docId w15:val="{0D4BE1B8-CA7C-4AE8-8565-E61A61D59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504BA"/>
    <w:pPr>
      <w:spacing w:after="0" w:line="240" w:lineRule="auto"/>
    </w:pPr>
    <w:rPr>
      <w:rFonts w:ascii="Calibri" w:hAnsi="Calibri" w:cs="Calibr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50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94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leman, T</dc:creator>
  <cp:keywords/>
  <dc:description/>
  <cp:lastModifiedBy>Velleman, T</cp:lastModifiedBy>
  <cp:revision>7</cp:revision>
  <dcterms:created xsi:type="dcterms:W3CDTF">2021-11-23T13:53:00Z</dcterms:created>
  <dcterms:modified xsi:type="dcterms:W3CDTF">2021-12-02T08:29:00Z</dcterms:modified>
</cp:coreProperties>
</file>